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936" w:rsidRPr="00C90498" w:rsidRDefault="00A74AEA">
      <w:pPr>
        <w:rPr>
          <w:rFonts w:ascii="Times New Roman" w:hAnsi="Times New Roman" w:cs="Times New Roman"/>
        </w:rPr>
      </w:pPr>
      <w:proofErr w:type="gramStart"/>
      <w:r w:rsidRPr="00C90498">
        <w:rPr>
          <w:rFonts w:ascii="Times New Roman" w:hAnsi="Times New Roman" w:cs="Times New Roman"/>
          <w:b/>
          <w:sz w:val="24"/>
          <w:szCs w:val="24"/>
        </w:rPr>
        <w:t xml:space="preserve">Table S11 Expression value of </w:t>
      </w:r>
      <w:r w:rsidRPr="000C245C">
        <w:rPr>
          <w:rFonts w:ascii="Times New Roman" w:hAnsi="Times New Roman" w:cs="Times New Roman"/>
          <w:b/>
          <w:i/>
          <w:sz w:val="24"/>
          <w:szCs w:val="24"/>
        </w:rPr>
        <w:t>BTSTs</w:t>
      </w:r>
      <w:r w:rsidRPr="00C90498">
        <w:rPr>
          <w:rFonts w:ascii="Times New Roman" w:hAnsi="Times New Roman" w:cs="Times New Roman"/>
          <w:b/>
          <w:sz w:val="24"/>
          <w:szCs w:val="24"/>
        </w:rPr>
        <w:t xml:space="preserve"> in male and female adults that fed on different host plants.</w:t>
      </w:r>
      <w:proofErr w:type="gramEnd"/>
      <w:r w:rsidRPr="00C904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7140D">
        <w:rPr>
          <w:rFonts w:ascii="Times New Roman" w:hAnsi="Times New Roman" w:cs="Times New Roman"/>
          <w:sz w:val="24"/>
          <w:szCs w:val="24"/>
        </w:rPr>
        <w:t xml:space="preserve">The expression </w:t>
      </w:r>
      <w:bookmarkStart w:id="0" w:name="_GoBack"/>
      <w:bookmarkEnd w:id="0"/>
      <w:r w:rsidR="000C245C">
        <w:rPr>
          <w:rFonts w:ascii="Times New Roman" w:hAnsi="Times New Roman" w:cs="Times New Roman"/>
          <w:sz w:val="24"/>
          <w:szCs w:val="24"/>
        </w:rPr>
        <w:t>value was</w:t>
      </w:r>
      <w:r w:rsidR="0067140D">
        <w:rPr>
          <w:rFonts w:ascii="Times New Roman" w:hAnsi="Times New Roman" w:cs="Times New Roman"/>
          <w:sz w:val="24"/>
          <w:szCs w:val="24"/>
        </w:rPr>
        <w:t xml:space="preserve"> presented as FPKM. </w:t>
      </w:r>
      <w:proofErr w:type="spellStart"/>
      <w:r w:rsidRPr="00C90498">
        <w:rPr>
          <w:rFonts w:ascii="Times New Roman" w:hAnsi="Times New Roman" w:cs="Times New Roman"/>
          <w:sz w:val="24"/>
          <w:szCs w:val="24"/>
        </w:rPr>
        <w:t>CaF</w:t>
      </w:r>
      <w:proofErr w:type="spellEnd"/>
      <w:r w:rsidRPr="00C90498">
        <w:rPr>
          <w:rFonts w:ascii="Times New Roman" w:hAnsi="Times New Roman" w:cs="Times New Roman"/>
          <w:sz w:val="24"/>
          <w:szCs w:val="24"/>
        </w:rPr>
        <w:t xml:space="preserve">, Females reared on cabbage; </w:t>
      </w:r>
      <w:proofErr w:type="spellStart"/>
      <w:r w:rsidRPr="00C90498">
        <w:rPr>
          <w:rFonts w:ascii="Times New Roman" w:hAnsi="Times New Roman" w:cs="Times New Roman"/>
          <w:sz w:val="24"/>
          <w:szCs w:val="24"/>
        </w:rPr>
        <w:t>CaM</w:t>
      </w:r>
      <w:proofErr w:type="spellEnd"/>
      <w:r w:rsidRPr="00C90498">
        <w:rPr>
          <w:rFonts w:ascii="Times New Roman" w:hAnsi="Times New Roman" w:cs="Times New Roman"/>
          <w:sz w:val="24"/>
          <w:szCs w:val="24"/>
        </w:rPr>
        <w:t xml:space="preserve">, Males reared on cabbage; </w:t>
      </w:r>
      <w:proofErr w:type="spellStart"/>
      <w:r w:rsidRPr="00C90498">
        <w:rPr>
          <w:rFonts w:ascii="Times New Roman" w:hAnsi="Times New Roman" w:cs="Times New Roman"/>
          <w:sz w:val="24"/>
          <w:szCs w:val="24"/>
        </w:rPr>
        <w:t>CuF</w:t>
      </w:r>
      <w:proofErr w:type="spellEnd"/>
      <w:r w:rsidRPr="00C90498">
        <w:rPr>
          <w:rFonts w:ascii="Times New Roman" w:hAnsi="Times New Roman" w:cs="Times New Roman"/>
          <w:sz w:val="24"/>
          <w:szCs w:val="24"/>
        </w:rPr>
        <w:t xml:space="preserve">, Females reared on cucumber; </w:t>
      </w:r>
      <w:proofErr w:type="spellStart"/>
      <w:r w:rsidRPr="00C90498">
        <w:rPr>
          <w:rFonts w:ascii="Times New Roman" w:hAnsi="Times New Roman" w:cs="Times New Roman"/>
          <w:sz w:val="24"/>
          <w:szCs w:val="24"/>
        </w:rPr>
        <w:t>CuM</w:t>
      </w:r>
      <w:proofErr w:type="spellEnd"/>
      <w:r w:rsidRPr="00C90498">
        <w:rPr>
          <w:rFonts w:ascii="Times New Roman" w:hAnsi="Times New Roman" w:cs="Times New Roman"/>
          <w:sz w:val="24"/>
          <w:szCs w:val="24"/>
        </w:rPr>
        <w:t xml:space="preserve">, Males reared on cucumber; </w:t>
      </w:r>
      <w:proofErr w:type="spellStart"/>
      <w:r w:rsidRPr="00C90498">
        <w:rPr>
          <w:rFonts w:ascii="Times New Roman" w:hAnsi="Times New Roman" w:cs="Times New Roman"/>
          <w:sz w:val="24"/>
          <w:szCs w:val="24"/>
        </w:rPr>
        <w:t>CoF</w:t>
      </w:r>
      <w:proofErr w:type="spellEnd"/>
      <w:r w:rsidRPr="00C90498">
        <w:rPr>
          <w:rFonts w:ascii="Times New Roman" w:hAnsi="Times New Roman" w:cs="Times New Roman"/>
          <w:sz w:val="24"/>
          <w:szCs w:val="24"/>
        </w:rPr>
        <w:t xml:space="preserve">, Females reared on cotton; </w:t>
      </w:r>
      <w:proofErr w:type="spellStart"/>
      <w:r w:rsidRPr="00C90498">
        <w:rPr>
          <w:rFonts w:ascii="Times New Roman" w:hAnsi="Times New Roman" w:cs="Times New Roman"/>
          <w:sz w:val="24"/>
          <w:szCs w:val="24"/>
        </w:rPr>
        <w:t>CoM</w:t>
      </w:r>
      <w:proofErr w:type="spellEnd"/>
      <w:r w:rsidRPr="00C90498">
        <w:rPr>
          <w:rFonts w:ascii="Times New Roman" w:hAnsi="Times New Roman" w:cs="Times New Roman"/>
          <w:sz w:val="24"/>
          <w:szCs w:val="24"/>
        </w:rPr>
        <w:t xml:space="preserve">, Males reared on cotton. </w:t>
      </w:r>
      <w:proofErr w:type="spellStart"/>
      <w:r w:rsidRPr="00C90498">
        <w:rPr>
          <w:rFonts w:ascii="Times New Roman" w:hAnsi="Times New Roman" w:cs="Times New Roman"/>
          <w:sz w:val="24"/>
          <w:szCs w:val="24"/>
        </w:rPr>
        <w:t>ToF</w:t>
      </w:r>
      <w:proofErr w:type="spellEnd"/>
      <w:r w:rsidRPr="00C90498">
        <w:rPr>
          <w:rFonts w:ascii="Times New Roman" w:hAnsi="Times New Roman" w:cs="Times New Roman"/>
          <w:sz w:val="24"/>
          <w:szCs w:val="24"/>
        </w:rPr>
        <w:t xml:space="preserve">, Females reared on tomato; </w:t>
      </w:r>
      <w:proofErr w:type="spellStart"/>
      <w:r w:rsidRPr="00C90498">
        <w:rPr>
          <w:rFonts w:ascii="Times New Roman" w:hAnsi="Times New Roman" w:cs="Times New Roman"/>
          <w:sz w:val="24"/>
          <w:szCs w:val="24"/>
        </w:rPr>
        <w:t>ToM</w:t>
      </w:r>
      <w:proofErr w:type="spellEnd"/>
      <w:r w:rsidRPr="00C90498">
        <w:rPr>
          <w:rFonts w:ascii="Times New Roman" w:hAnsi="Times New Roman" w:cs="Times New Roman"/>
          <w:sz w:val="24"/>
          <w:szCs w:val="24"/>
        </w:rPr>
        <w:t>, Males reared on tomato.</w:t>
      </w:r>
    </w:p>
    <w:p w:rsidR="00682936" w:rsidRPr="00C90498" w:rsidRDefault="00682936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08"/>
        <w:gridCol w:w="779"/>
        <w:gridCol w:w="779"/>
        <w:gridCol w:w="779"/>
        <w:gridCol w:w="850"/>
        <w:gridCol w:w="779"/>
        <w:gridCol w:w="779"/>
        <w:gridCol w:w="779"/>
        <w:gridCol w:w="779"/>
      </w:tblGrid>
      <w:tr w:rsidR="00A74AEA" w:rsidRPr="00C90498" w:rsidTr="00A74AEA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C904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C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C904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Cu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C904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To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C904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To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C904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Co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C904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Co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C904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Ca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C904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CaF</w:t>
            </w:r>
            <w:proofErr w:type="spellEnd"/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3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53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2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20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3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20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15336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5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758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06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4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15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.7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07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3705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66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4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068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#VALUE!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0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419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53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0791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896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.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27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.9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4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.99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9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646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54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89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64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0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4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9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26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6827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32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85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27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76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91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1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98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4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0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6944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0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01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.63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6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48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48616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5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9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24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6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7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6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8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8259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7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1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41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.1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0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.9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62309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.9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7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.0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796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55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6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.2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8741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26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87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.03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6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6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34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68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64434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99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9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77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9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004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47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477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7154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7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53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3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6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94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65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07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3236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2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74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9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7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586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35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95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7019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6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1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67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6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82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6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9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.7348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27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6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87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41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47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20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67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6813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1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.9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.6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.1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.4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.67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7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.9607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619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08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67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15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89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9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6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56845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543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75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17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6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3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5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7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5164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02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6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89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617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7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74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84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5749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15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4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89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89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55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3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2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4643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718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1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04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1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283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.2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98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3235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9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77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4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06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83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29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3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4308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1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1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4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77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8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6101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59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34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07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27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47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79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3599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88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0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29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4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9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4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543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.78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3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.6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30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8.8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186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0663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4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5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09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3142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4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067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45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49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78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5728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3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86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63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6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9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1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00595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9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2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81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2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9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676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7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9645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56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81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56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85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30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0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4355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4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0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7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3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846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4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0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4309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7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407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26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06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9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7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77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9246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1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7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12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6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17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17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09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5711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BTST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6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1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6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2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45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.1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77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5626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.8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3.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3.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5.3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.44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9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7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4.887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77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64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9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.79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36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.5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03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.092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.7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9.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.0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7.9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2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2.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35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2.037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8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69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4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4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70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3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558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77764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15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07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.5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836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03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8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8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66144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727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3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57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79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.6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095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7314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5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.94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.78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.5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87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3.23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13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.5827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48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0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41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0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033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0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86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65551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43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62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6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3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5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.9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75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4814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8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0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6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70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53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7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16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4482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4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5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.37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36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.46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.76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2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.3021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68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09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29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4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96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7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6142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93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0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6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6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79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17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38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4281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5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6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2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5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95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2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824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0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45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2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8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8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67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3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022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55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84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5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77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5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938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44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2098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9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67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6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1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777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94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5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90107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36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745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6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90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2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108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65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43896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067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83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278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875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6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97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8292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.6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.3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.0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7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65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54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.781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6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1.59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.56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3.5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8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8.37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4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.8028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44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11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07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75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69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765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8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9502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.8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90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.8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4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.7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6035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87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0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0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8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8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4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17394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2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625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3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8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9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7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45168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9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36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3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5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7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78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2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6312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0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69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5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2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07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44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6681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64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46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2768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7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5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5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76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4126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39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4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35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7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84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65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6313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06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1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06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84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6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7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77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342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7.2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.4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2.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.5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.76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4.8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8804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9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.6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5.34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0.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4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8.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.2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0.2346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818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35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49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76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85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6726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.17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4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9.6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.45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.5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.6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.9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1522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727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5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0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36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86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8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4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4012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775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06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.55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5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79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.55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2915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3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85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25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66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4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3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3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9977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99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1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2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715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86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14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8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72748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95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48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.26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37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.66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0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.08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.402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8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4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6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87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8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62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1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11415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005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21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07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93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1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76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0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2103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.3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6.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5.6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8.6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.58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5.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7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0.616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BTST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0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139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8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2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.95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.4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2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8918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0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197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.5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2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7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.97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8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0814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.88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1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2.3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5.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2.4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.3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.3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.9669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5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85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47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614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78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04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26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03894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3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8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.4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9.67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2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4.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.1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.2386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0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25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479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637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1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63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8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26685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5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00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4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6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26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47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88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5401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06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2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8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1903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3.6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8.3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6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0.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6.7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52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9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1.498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93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255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.85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.56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47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67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92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7824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4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2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17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68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3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05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5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6139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72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3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9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7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6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46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0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57328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56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9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88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9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4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125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4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5633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3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6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6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1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69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9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2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2378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57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0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2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8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07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6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8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6954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8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4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72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07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88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05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7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1282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9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419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48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4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97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0661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4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95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65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15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92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97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44975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0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79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2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7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98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4816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9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366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5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39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97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5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46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62862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985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7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678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248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01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6212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08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38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55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78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1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9309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57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0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67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07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9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88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6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8201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9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8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2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78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37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9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2872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596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89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3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75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77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66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27201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99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35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84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8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79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22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32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3112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2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6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96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89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3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.19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6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5191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05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6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16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56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7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707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4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4795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.78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7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.4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.56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3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.7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7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4799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4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86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2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2873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098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1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91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78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87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02162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68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8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0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9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05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1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5964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57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8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97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9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99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99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28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30781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856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4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8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409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03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0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24889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02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5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1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567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03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87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46433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5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75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9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13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6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01014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786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15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22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19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294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05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08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88984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1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4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0.9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.07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.5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6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9725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589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77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08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18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7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8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254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7973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3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3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276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97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8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85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26562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0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38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2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497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555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68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4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03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56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538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1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9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6855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66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0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2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6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856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93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BTST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88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7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07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56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7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217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3999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17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1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9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8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07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7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8741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8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85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2.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.69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.4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.32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89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7127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7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44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53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49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69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546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48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20188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4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356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91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63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45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9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17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56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2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0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7848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.9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55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73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73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99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99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5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7467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059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147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35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.35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03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0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582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56894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7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797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93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567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03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0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42933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378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17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3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27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13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03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04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9849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543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5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99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27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294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05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505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4449</w:t>
            </w:r>
          </w:p>
        </w:tc>
      </w:tr>
      <w:tr w:rsidR="00A74AEA" w:rsidRPr="00C90498" w:rsidTr="00A74AE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TST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5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25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.79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.5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.79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5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.06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4AEA" w:rsidRPr="00C90498" w:rsidRDefault="00A74AEA" w:rsidP="00A74A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04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5939</w:t>
            </w:r>
          </w:p>
        </w:tc>
      </w:tr>
    </w:tbl>
    <w:p w:rsidR="00A74AEA" w:rsidRPr="00C90498" w:rsidRDefault="00A74AEA">
      <w:pPr>
        <w:rPr>
          <w:rFonts w:ascii="Times New Roman" w:hAnsi="Times New Roman" w:cs="Times New Roman"/>
        </w:rPr>
      </w:pPr>
    </w:p>
    <w:sectPr w:rsidR="00A74AEA" w:rsidRPr="00C904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285F" w:rsidRDefault="009A285F" w:rsidP="00682936">
      <w:r>
        <w:separator/>
      </w:r>
    </w:p>
  </w:endnote>
  <w:endnote w:type="continuationSeparator" w:id="0">
    <w:p w:rsidR="009A285F" w:rsidRDefault="009A285F" w:rsidP="006829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285F" w:rsidRDefault="009A285F" w:rsidP="00682936">
      <w:r>
        <w:separator/>
      </w:r>
    </w:p>
  </w:footnote>
  <w:footnote w:type="continuationSeparator" w:id="0">
    <w:p w:rsidR="009A285F" w:rsidRDefault="009A285F" w:rsidP="006829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B58"/>
    <w:rsid w:val="000B4B58"/>
    <w:rsid w:val="000C245C"/>
    <w:rsid w:val="004B3885"/>
    <w:rsid w:val="006014FA"/>
    <w:rsid w:val="00604DFE"/>
    <w:rsid w:val="0067140D"/>
    <w:rsid w:val="00682936"/>
    <w:rsid w:val="009A285F"/>
    <w:rsid w:val="00A74AEA"/>
    <w:rsid w:val="00C90498"/>
    <w:rsid w:val="00E95F48"/>
    <w:rsid w:val="00FE2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29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29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29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2936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682936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682936"/>
    <w:rPr>
      <w:color w:val="954F72"/>
      <w:u w:val="single"/>
    </w:rPr>
  </w:style>
  <w:style w:type="paragraph" w:customStyle="1" w:styleId="font5">
    <w:name w:val="font5"/>
    <w:basedOn w:val="a"/>
    <w:rsid w:val="00A74AE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29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29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29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2936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682936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682936"/>
    <w:rPr>
      <w:color w:val="954F72"/>
      <w:u w:val="single"/>
    </w:rPr>
  </w:style>
  <w:style w:type="paragraph" w:customStyle="1" w:styleId="font5">
    <w:name w:val="font5"/>
    <w:basedOn w:val="a"/>
    <w:rsid w:val="00A74AE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75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2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11.DOCX</TitleName>
    <StageName xmlns="e910e078-8ae3-4797-8daa-c47b8ab22ef8" xsi:nil="true"/>
    <FileFormat xmlns="e910e078-8ae3-4797-8daa-c47b8ab22ef8">DOCX</FileFormat>
    <DocumentId xmlns="e910e078-8ae3-4797-8daa-c47b8ab22ef8">Table 11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5A79061-7098-406A-B1C5-711E9727B1E3}"/>
</file>

<file path=customXml/itemProps2.xml><?xml version="1.0" encoding="utf-8"?>
<ds:datastoreItem xmlns:ds="http://schemas.openxmlformats.org/officeDocument/2006/customXml" ds:itemID="{FDEFF017-C31D-4C76-9FD1-A16C40575655}"/>
</file>

<file path=customXml/itemProps3.xml><?xml version="1.0" encoding="utf-8"?>
<ds:datastoreItem xmlns:ds="http://schemas.openxmlformats.org/officeDocument/2006/customXml" ds:itemID="{99B4438B-C936-49CB-9E07-E3B2A5F2D83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496</Words>
  <Characters>8530</Characters>
  <Application>Microsoft Office Word</Application>
  <DocSecurity>0</DocSecurity>
  <Lines>71</Lines>
  <Paragraphs>20</Paragraphs>
  <ScaleCrop>false</ScaleCrop>
  <Company>英杰科技</Company>
  <LinksUpToDate>false</LinksUpToDate>
  <CharactersWithSpaces>10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ze Yang</dc:creator>
  <cp:keywords/>
  <dc:description/>
  <cp:lastModifiedBy>PAN</cp:lastModifiedBy>
  <cp:revision>6</cp:revision>
  <dcterms:created xsi:type="dcterms:W3CDTF">2017-03-12T13:29:00Z</dcterms:created>
  <dcterms:modified xsi:type="dcterms:W3CDTF">2017-03-25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